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1E07F3" w14:textId="77777777" w:rsidR="000E1AAB" w:rsidRPr="002D4F46" w:rsidRDefault="000E1AAB" w:rsidP="000E1AAB">
      <w:pPr>
        <w:spacing w:line="276" w:lineRule="auto"/>
        <w:jc w:val="both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Supplementary </w:t>
      </w:r>
      <w:r w:rsidRPr="002D4F46">
        <w:rPr>
          <w:color w:val="000000" w:themeColor="text1"/>
          <w:sz w:val="22"/>
          <w:szCs w:val="22"/>
        </w:rPr>
        <w:t xml:space="preserve">2: </w:t>
      </w:r>
      <w:r>
        <w:rPr>
          <w:color w:val="000000" w:themeColor="text1"/>
          <w:sz w:val="22"/>
          <w:szCs w:val="22"/>
        </w:rPr>
        <w:t>Indicative s</w:t>
      </w:r>
      <w:r w:rsidRPr="002D4F46">
        <w:rPr>
          <w:color w:val="000000" w:themeColor="text1"/>
          <w:sz w:val="22"/>
          <w:szCs w:val="22"/>
        </w:rPr>
        <w:t xml:space="preserve">takeholder </w:t>
      </w:r>
      <w:r>
        <w:rPr>
          <w:color w:val="000000" w:themeColor="text1"/>
          <w:sz w:val="22"/>
          <w:szCs w:val="22"/>
        </w:rPr>
        <w:t>m</w:t>
      </w:r>
      <w:r w:rsidRPr="002D4F46">
        <w:rPr>
          <w:color w:val="000000" w:themeColor="text1"/>
          <w:sz w:val="22"/>
          <w:szCs w:val="22"/>
        </w:rPr>
        <w:t>apping</w:t>
      </w:r>
    </w:p>
    <w:p w14:paraId="7E23CAEB" w14:textId="77777777" w:rsidR="000E1AAB" w:rsidRPr="002D4F46" w:rsidRDefault="000E1AAB" w:rsidP="000E1AAB">
      <w:pPr>
        <w:spacing w:line="276" w:lineRule="auto"/>
        <w:jc w:val="both"/>
        <w:rPr>
          <w:color w:val="000000" w:themeColor="text1"/>
          <w:sz w:val="22"/>
          <w:szCs w:val="22"/>
        </w:rPr>
      </w:pPr>
    </w:p>
    <w:tbl>
      <w:tblPr>
        <w:tblStyle w:val="1"/>
        <w:tblW w:w="8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3402"/>
        <w:gridCol w:w="3049"/>
      </w:tblGrid>
      <w:tr w:rsidR="000E1AAB" w:rsidRPr="002D4F46" w14:paraId="30032F4F" w14:textId="77777777" w:rsidTr="00745E21">
        <w:trPr>
          <w:trHeight w:val="541"/>
        </w:trPr>
        <w:tc>
          <w:tcPr>
            <w:tcW w:w="2547" w:type="dxa"/>
            <w:vAlign w:val="center"/>
          </w:tcPr>
          <w:p w14:paraId="3E2C8AD0" w14:textId="77777777" w:rsidR="000E1AAB" w:rsidRPr="002D4F46" w:rsidRDefault="000E1AAB" w:rsidP="00745E21">
            <w:pPr>
              <w:jc w:val="center"/>
              <w:rPr>
                <w:b/>
                <w:color w:val="000000" w:themeColor="text1"/>
              </w:rPr>
            </w:pPr>
            <w:r w:rsidRPr="002D4F46">
              <w:rPr>
                <w:b/>
                <w:color w:val="000000" w:themeColor="text1"/>
              </w:rPr>
              <w:t>Stakeholder Group (Audience)</w:t>
            </w:r>
          </w:p>
        </w:tc>
        <w:tc>
          <w:tcPr>
            <w:tcW w:w="3402" w:type="dxa"/>
            <w:vAlign w:val="center"/>
          </w:tcPr>
          <w:p w14:paraId="4DD627B3" w14:textId="77777777" w:rsidR="000E1AAB" w:rsidRPr="002D4F46" w:rsidRDefault="000E1AAB" w:rsidP="00745E21">
            <w:pPr>
              <w:jc w:val="center"/>
              <w:rPr>
                <w:b/>
                <w:color w:val="000000" w:themeColor="text1"/>
              </w:rPr>
            </w:pPr>
            <w:r w:rsidRPr="002D4F46">
              <w:rPr>
                <w:b/>
                <w:color w:val="000000" w:themeColor="text1"/>
              </w:rPr>
              <w:t>Objective/Purpose</w:t>
            </w:r>
          </w:p>
        </w:tc>
        <w:tc>
          <w:tcPr>
            <w:tcW w:w="3049" w:type="dxa"/>
            <w:vAlign w:val="center"/>
          </w:tcPr>
          <w:p w14:paraId="2BBDEB93" w14:textId="77777777" w:rsidR="000E1AAB" w:rsidRPr="002D4F46" w:rsidRDefault="000E1AAB" w:rsidP="00745E21">
            <w:pPr>
              <w:jc w:val="center"/>
              <w:rPr>
                <w:b/>
                <w:color w:val="000000" w:themeColor="text1"/>
              </w:rPr>
            </w:pPr>
            <w:r w:rsidRPr="002D4F46">
              <w:rPr>
                <w:b/>
                <w:color w:val="000000" w:themeColor="text1"/>
              </w:rPr>
              <w:t>Strategy/Media</w:t>
            </w:r>
          </w:p>
        </w:tc>
      </w:tr>
      <w:tr w:rsidR="000E1AAB" w:rsidRPr="002D4F46" w14:paraId="33D59D1C" w14:textId="77777777" w:rsidTr="00745E21">
        <w:trPr>
          <w:trHeight w:val="1673"/>
        </w:trPr>
        <w:tc>
          <w:tcPr>
            <w:tcW w:w="2547" w:type="dxa"/>
            <w:vAlign w:val="center"/>
          </w:tcPr>
          <w:p w14:paraId="053AB96D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National Planning Commissions</w:t>
            </w:r>
          </w:p>
          <w:p w14:paraId="38E84844" w14:textId="77777777" w:rsidR="000E1AAB" w:rsidRPr="000C18CC" w:rsidRDefault="000E1AAB" w:rsidP="00745E21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0C18CC">
              <w:rPr>
                <w:bCs/>
                <w:color w:val="000000" w:themeColor="text1"/>
              </w:rPr>
              <w:t>Poshan</w:t>
            </w:r>
            <w:proofErr w:type="spellEnd"/>
            <w:r w:rsidRPr="000C18CC">
              <w:rPr>
                <w:bCs/>
                <w:color w:val="000000" w:themeColor="text1"/>
              </w:rPr>
              <w:t xml:space="preserve"> Abhiyan -India</w:t>
            </w:r>
          </w:p>
          <w:p w14:paraId="42291EFC" w14:textId="77777777" w:rsidR="000E1AAB" w:rsidRPr="000C18CC" w:rsidRDefault="000E1AAB" w:rsidP="00745E21">
            <w:pPr>
              <w:jc w:val="center"/>
              <w:rPr>
                <w:bCs/>
                <w:color w:val="000000" w:themeColor="text1"/>
              </w:rPr>
            </w:pPr>
            <w:r w:rsidRPr="000C18CC">
              <w:rPr>
                <w:bCs/>
                <w:color w:val="000000" w:themeColor="text1"/>
              </w:rPr>
              <w:t>Director of Nutrition -Indonesia</w:t>
            </w:r>
          </w:p>
          <w:p w14:paraId="3E9691EC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0C18CC">
              <w:rPr>
                <w:bCs/>
                <w:color w:val="000000" w:themeColor="text1"/>
              </w:rPr>
              <w:t xml:space="preserve">Cellule de </w:t>
            </w:r>
            <w:proofErr w:type="spellStart"/>
            <w:r w:rsidRPr="000C18CC">
              <w:rPr>
                <w:bCs/>
                <w:color w:val="000000" w:themeColor="text1"/>
              </w:rPr>
              <w:t>Lutte</w:t>
            </w:r>
            <w:proofErr w:type="spellEnd"/>
            <w:r w:rsidRPr="000C18CC">
              <w:rPr>
                <w:bCs/>
                <w:color w:val="000000" w:themeColor="text1"/>
              </w:rPr>
              <w:t xml:space="preserve"> </w:t>
            </w:r>
            <w:proofErr w:type="spellStart"/>
            <w:r w:rsidRPr="000C18CC">
              <w:rPr>
                <w:bCs/>
                <w:color w:val="000000" w:themeColor="text1"/>
              </w:rPr>
              <w:t>contre</w:t>
            </w:r>
            <w:proofErr w:type="spellEnd"/>
            <w:r w:rsidRPr="000C18CC">
              <w:rPr>
                <w:bCs/>
                <w:color w:val="000000" w:themeColor="text1"/>
              </w:rPr>
              <w:t xml:space="preserve"> la Malnutrition -Senegal</w:t>
            </w:r>
          </w:p>
        </w:tc>
        <w:tc>
          <w:tcPr>
            <w:tcW w:w="3402" w:type="dxa"/>
            <w:vAlign w:val="center"/>
          </w:tcPr>
          <w:p w14:paraId="3168E58C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Information from Study observations</w:t>
            </w:r>
          </w:p>
          <w:p w14:paraId="203B0B65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Policy recommendations</w:t>
            </w:r>
          </w:p>
        </w:tc>
        <w:tc>
          <w:tcPr>
            <w:tcW w:w="3049" w:type="dxa"/>
            <w:vAlign w:val="center"/>
          </w:tcPr>
          <w:p w14:paraId="1430EBE0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Reports, meetings and communications, academic outputs (papers, presentations), webinars/seminars</w:t>
            </w:r>
          </w:p>
        </w:tc>
      </w:tr>
      <w:tr w:rsidR="000E1AAB" w:rsidRPr="002D4F46" w14:paraId="2309BC77" w14:textId="77777777" w:rsidTr="00745E21">
        <w:trPr>
          <w:trHeight w:val="261"/>
        </w:trPr>
        <w:tc>
          <w:tcPr>
            <w:tcW w:w="2547" w:type="dxa"/>
            <w:vAlign w:val="center"/>
          </w:tcPr>
          <w:p w14:paraId="24F8FF82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Ministry of Health, Maternal and Child Health</w:t>
            </w:r>
          </w:p>
        </w:tc>
        <w:tc>
          <w:tcPr>
            <w:tcW w:w="3402" w:type="dxa"/>
            <w:vAlign w:val="center"/>
          </w:tcPr>
          <w:p w14:paraId="7F6EEAE0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Administrative/ Operational support</w:t>
            </w:r>
          </w:p>
          <w:p w14:paraId="5D358C9C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Study observations</w:t>
            </w:r>
          </w:p>
          <w:p w14:paraId="6A60129D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Policy recommendations</w:t>
            </w:r>
          </w:p>
        </w:tc>
        <w:tc>
          <w:tcPr>
            <w:tcW w:w="3049" w:type="dxa"/>
            <w:vAlign w:val="center"/>
          </w:tcPr>
          <w:p w14:paraId="02B6F7FE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Meetings</w:t>
            </w:r>
          </w:p>
          <w:p w14:paraId="40546E6A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Yearly reports</w:t>
            </w:r>
          </w:p>
          <w:p w14:paraId="021CB99F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Policy recommendations</w:t>
            </w:r>
          </w:p>
        </w:tc>
      </w:tr>
      <w:tr w:rsidR="000E1AAB" w:rsidRPr="002D4F46" w14:paraId="58BD54DC" w14:textId="77777777" w:rsidTr="00745E21">
        <w:trPr>
          <w:trHeight w:val="261"/>
        </w:trPr>
        <w:tc>
          <w:tcPr>
            <w:tcW w:w="2547" w:type="dxa"/>
            <w:vAlign w:val="center"/>
          </w:tcPr>
          <w:p w14:paraId="478FE172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Regional and District Health Administration</w:t>
            </w:r>
          </w:p>
        </w:tc>
        <w:tc>
          <w:tcPr>
            <w:tcW w:w="3402" w:type="dxa"/>
            <w:vAlign w:val="center"/>
          </w:tcPr>
          <w:p w14:paraId="75C8B671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Administrative/ Operational support</w:t>
            </w:r>
          </w:p>
          <w:p w14:paraId="300BF9B3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Study Observations</w:t>
            </w:r>
          </w:p>
        </w:tc>
        <w:tc>
          <w:tcPr>
            <w:tcW w:w="3049" w:type="dxa"/>
            <w:vAlign w:val="center"/>
          </w:tcPr>
          <w:p w14:paraId="56770A30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Meetings</w:t>
            </w:r>
          </w:p>
          <w:p w14:paraId="2FCEBC30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Involvement in study operations</w:t>
            </w:r>
          </w:p>
          <w:p w14:paraId="291654BB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Reports</w:t>
            </w:r>
          </w:p>
        </w:tc>
      </w:tr>
      <w:tr w:rsidR="000E1AAB" w:rsidRPr="002D4F46" w14:paraId="51E873C8" w14:textId="77777777" w:rsidTr="00745E21">
        <w:trPr>
          <w:trHeight w:val="261"/>
        </w:trPr>
        <w:tc>
          <w:tcPr>
            <w:tcW w:w="2547" w:type="dxa"/>
            <w:vAlign w:val="center"/>
          </w:tcPr>
          <w:p w14:paraId="726D6E56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Ministry of Education</w:t>
            </w:r>
          </w:p>
        </w:tc>
        <w:tc>
          <w:tcPr>
            <w:tcW w:w="3402" w:type="dxa"/>
            <w:vAlign w:val="center"/>
          </w:tcPr>
          <w:p w14:paraId="6B2EC117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Administrative/ Operational support</w:t>
            </w:r>
          </w:p>
          <w:p w14:paraId="7BB28643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Study Observations</w:t>
            </w:r>
          </w:p>
          <w:p w14:paraId="0AD5C2BC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Policy recommendations</w:t>
            </w:r>
          </w:p>
        </w:tc>
        <w:tc>
          <w:tcPr>
            <w:tcW w:w="3049" w:type="dxa"/>
            <w:vAlign w:val="center"/>
          </w:tcPr>
          <w:p w14:paraId="459C6CA8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Meetings with District level officers</w:t>
            </w:r>
          </w:p>
          <w:p w14:paraId="1D013204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Reports</w:t>
            </w:r>
          </w:p>
        </w:tc>
      </w:tr>
      <w:tr w:rsidR="000E1AAB" w:rsidRPr="002D4F46" w14:paraId="1553D382" w14:textId="77777777" w:rsidTr="00745E21">
        <w:trPr>
          <w:trHeight w:val="1083"/>
        </w:trPr>
        <w:tc>
          <w:tcPr>
            <w:tcW w:w="2547" w:type="dxa"/>
            <w:vAlign w:val="center"/>
          </w:tcPr>
          <w:p w14:paraId="5DAE9F90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Funders</w:t>
            </w:r>
          </w:p>
        </w:tc>
        <w:tc>
          <w:tcPr>
            <w:tcW w:w="3402" w:type="dxa"/>
            <w:vAlign w:val="center"/>
          </w:tcPr>
          <w:p w14:paraId="0F2C4456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Detailed information and comparable outputs; opportunities to provide feedback</w:t>
            </w:r>
          </w:p>
        </w:tc>
        <w:tc>
          <w:tcPr>
            <w:tcW w:w="3049" w:type="dxa"/>
            <w:vAlign w:val="center"/>
          </w:tcPr>
          <w:p w14:paraId="304655BC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Detailed written evaluation report (in addition to monitoring, research and finance reports as outlined above); follow-up for feedback</w:t>
            </w:r>
          </w:p>
        </w:tc>
      </w:tr>
      <w:tr w:rsidR="000E1AAB" w:rsidRPr="002D4F46" w14:paraId="4BEC7A8E" w14:textId="77777777" w:rsidTr="00745E21">
        <w:trPr>
          <w:trHeight w:val="242"/>
        </w:trPr>
        <w:tc>
          <w:tcPr>
            <w:tcW w:w="2547" w:type="dxa"/>
            <w:vAlign w:val="center"/>
          </w:tcPr>
          <w:p w14:paraId="4BE5DD45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Academic/Research Organisations</w:t>
            </w:r>
          </w:p>
        </w:tc>
        <w:tc>
          <w:tcPr>
            <w:tcW w:w="3402" w:type="dxa"/>
            <w:vAlign w:val="center"/>
          </w:tcPr>
          <w:p w14:paraId="4C667F00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Wider Collaborations</w:t>
            </w:r>
          </w:p>
        </w:tc>
        <w:tc>
          <w:tcPr>
            <w:tcW w:w="3049" w:type="dxa"/>
            <w:vAlign w:val="center"/>
          </w:tcPr>
          <w:p w14:paraId="13230229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Meetings</w:t>
            </w:r>
          </w:p>
          <w:p w14:paraId="4116AC98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Conferences</w:t>
            </w:r>
          </w:p>
          <w:p w14:paraId="1DE82AEC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Webinars</w:t>
            </w:r>
          </w:p>
          <w:p w14:paraId="6EC36231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Workshops</w:t>
            </w:r>
          </w:p>
          <w:p w14:paraId="589AF66C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Publications</w:t>
            </w:r>
          </w:p>
        </w:tc>
      </w:tr>
      <w:tr w:rsidR="000E1AAB" w:rsidRPr="002D4F46" w14:paraId="588F1EF8" w14:textId="77777777" w:rsidTr="00745E21">
        <w:trPr>
          <w:trHeight w:val="242"/>
        </w:trPr>
        <w:tc>
          <w:tcPr>
            <w:tcW w:w="2547" w:type="dxa"/>
            <w:vAlign w:val="center"/>
          </w:tcPr>
          <w:p w14:paraId="4A2673F3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State-owned and Private media</w:t>
            </w:r>
          </w:p>
        </w:tc>
        <w:tc>
          <w:tcPr>
            <w:tcW w:w="3402" w:type="dxa"/>
            <w:vAlign w:val="center"/>
          </w:tcPr>
          <w:p w14:paraId="403B0D5D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Communicate outcomes of the study, specific topics relevant to public interest. Influence policy makers.</w:t>
            </w:r>
          </w:p>
        </w:tc>
        <w:tc>
          <w:tcPr>
            <w:tcW w:w="3049" w:type="dxa"/>
            <w:vAlign w:val="center"/>
          </w:tcPr>
          <w:p w14:paraId="347C8BB1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Newspaper articles</w:t>
            </w:r>
          </w:p>
          <w:p w14:paraId="2907D626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TV/radio interviews</w:t>
            </w:r>
          </w:p>
          <w:p w14:paraId="2CAF4945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Media briefings, Press conferences and</w:t>
            </w:r>
          </w:p>
          <w:p w14:paraId="5B9AB142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interviews with researchers, invitations to events</w:t>
            </w:r>
          </w:p>
        </w:tc>
      </w:tr>
      <w:tr w:rsidR="000E1AAB" w:rsidRPr="002D4F46" w14:paraId="4C188896" w14:textId="77777777" w:rsidTr="00745E21">
        <w:trPr>
          <w:trHeight w:val="242"/>
        </w:trPr>
        <w:tc>
          <w:tcPr>
            <w:tcW w:w="2547" w:type="dxa"/>
            <w:vAlign w:val="center"/>
          </w:tcPr>
          <w:p w14:paraId="05A402D0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NGO’s, UN and other Multi-&amp; Bi-lateral Aid Organisations</w:t>
            </w:r>
          </w:p>
        </w:tc>
        <w:tc>
          <w:tcPr>
            <w:tcW w:w="3402" w:type="dxa"/>
            <w:vAlign w:val="center"/>
          </w:tcPr>
          <w:p w14:paraId="000C9C90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Strategic partnerships/uptake of Hub outputs</w:t>
            </w:r>
          </w:p>
        </w:tc>
        <w:tc>
          <w:tcPr>
            <w:tcW w:w="3049" w:type="dxa"/>
            <w:vAlign w:val="center"/>
          </w:tcPr>
          <w:p w14:paraId="7EDF0039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Meetings, conferences, joint stakeholder engagement activities.</w:t>
            </w:r>
          </w:p>
        </w:tc>
      </w:tr>
      <w:tr w:rsidR="000E1AAB" w:rsidRPr="002D4F46" w14:paraId="041FBB00" w14:textId="77777777" w:rsidTr="00745E21">
        <w:trPr>
          <w:trHeight w:val="242"/>
        </w:trPr>
        <w:tc>
          <w:tcPr>
            <w:tcW w:w="2547" w:type="dxa"/>
            <w:vAlign w:val="center"/>
          </w:tcPr>
          <w:p w14:paraId="643CD01C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Communities in Study Locations</w:t>
            </w:r>
          </w:p>
        </w:tc>
        <w:tc>
          <w:tcPr>
            <w:tcW w:w="3402" w:type="dxa"/>
            <w:vAlign w:val="center"/>
          </w:tcPr>
          <w:p w14:paraId="0C08B86A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Sensitisation re: Hub work and the information of the Study</w:t>
            </w:r>
          </w:p>
          <w:p w14:paraId="45975FBF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049" w:type="dxa"/>
            <w:vAlign w:val="center"/>
          </w:tcPr>
          <w:p w14:paraId="5B4106CA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 xml:space="preserve">Participant information sheets, Videos, </w:t>
            </w:r>
            <w:proofErr w:type="gramStart"/>
            <w:r w:rsidRPr="002D4F46">
              <w:rPr>
                <w:color w:val="000000" w:themeColor="text1"/>
              </w:rPr>
              <w:t>Artwork</w:t>
            </w:r>
            <w:proofErr w:type="gramEnd"/>
            <w:r w:rsidRPr="002D4F46">
              <w:rPr>
                <w:color w:val="000000" w:themeColor="text1"/>
              </w:rPr>
              <w:t xml:space="preserve"> and other multimedia. Community Caravans</w:t>
            </w:r>
          </w:p>
          <w:p w14:paraId="68AE5C81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Community Radios</w:t>
            </w:r>
          </w:p>
        </w:tc>
      </w:tr>
      <w:tr w:rsidR="000E1AAB" w:rsidRPr="002D4F46" w14:paraId="1DE65A0E" w14:textId="77777777" w:rsidTr="00745E21">
        <w:trPr>
          <w:trHeight w:val="242"/>
        </w:trPr>
        <w:tc>
          <w:tcPr>
            <w:tcW w:w="2547" w:type="dxa"/>
            <w:vAlign w:val="center"/>
          </w:tcPr>
          <w:p w14:paraId="5055A553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Wider audiences and public</w:t>
            </w:r>
          </w:p>
        </w:tc>
        <w:tc>
          <w:tcPr>
            <w:tcW w:w="3402" w:type="dxa"/>
            <w:vAlign w:val="center"/>
          </w:tcPr>
          <w:p w14:paraId="00B42F15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Sensitisation re: malnutrition and child stunting</w:t>
            </w:r>
          </w:p>
        </w:tc>
        <w:tc>
          <w:tcPr>
            <w:tcW w:w="3049" w:type="dxa"/>
            <w:vAlign w:val="center"/>
          </w:tcPr>
          <w:p w14:paraId="1B7EE883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Community Caravans</w:t>
            </w:r>
          </w:p>
          <w:p w14:paraId="6EAA9FB0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Community Radios</w:t>
            </w:r>
          </w:p>
          <w:p w14:paraId="22BD0DD3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>Local TV</w:t>
            </w:r>
          </w:p>
          <w:p w14:paraId="49C822A8" w14:textId="77777777" w:rsidR="000E1AAB" w:rsidRPr="002D4F46" w:rsidRDefault="000E1AAB" w:rsidP="00745E21">
            <w:pPr>
              <w:jc w:val="center"/>
              <w:rPr>
                <w:color w:val="000000" w:themeColor="text1"/>
              </w:rPr>
            </w:pPr>
            <w:r w:rsidRPr="002D4F46">
              <w:rPr>
                <w:color w:val="000000" w:themeColor="text1"/>
              </w:rPr>
              <w:t xml:space="preserve">Twitter, </w:t>
            </w:r>
            <w:proofErr w:type="gramStart"/>
            <w:r w:rsidRPr="002D4F46">
              <w:rPr>
                <w:color w:val="000000" w:themeColor="text1"/>
              </w:rPr>
              <w:t>Facebook</w:t>
            </w:r>
            <w:proofErr w:type="gramEnd"/>
            <w:r w:rsidRPr="002D4F46">
              <w:rPr>
                <w:color w:val="000000" w:themeColor="text1"/>
              </w:rPr>
              <w:t xml:space="preserve"> and LinkedIn</w:t>
            </w:r>
          </w:p>
        </w:tc>
      </w:tr>
    </w:tbl>
    <w:p w14:paraId="4B7B2ADF" w14:textId="77777777" w:rsidR="00393B19" w:rsidRDefault="00393B19"/>
    <w:sectPr w:rsidR="00393B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AAB"/>
    <w:rsid w:val="000317EB"/>
    <w:rsid w:val="000334AB"/>
    <w:rsid w:val="000839C7"/>
    <w:rsid w:val="00092E4A"/>
    <w:rsid w:val="00093844"/>
    <w:rsid w:val="000B2983"/>
    <w:rsid w:val="000C0451"/>
    <w:rsid w:val="000C3D09"/>
    <w:rsid w:val="000D00BF"/>
    <w:rsid w:val="000E1AAB"/>
    <w:rsid w:val="000E37A4"/>
    <w:rsid w:val="000F7945"/>
    <w:rsid w:val="00135DB9"/>
    <w:rsid w:val="00146F79"/>
    <w:rsid w:val="00150A63"/>
    <w:rsid w:val="00181B50"/>
    <w:rsid w:val="001A7C99"/>
    <w:rsid w:val="001B6FCD"/>
    <w:rsid w:val="001D4FA7"/>
    <w:rsid w:val="001D7A9A"/>
    <w:rsid w:val="001E0199"/>
    <w:rsid w:val="001E7BDF"/>
    <w:rsid w:val="002022FC"/>
    <w:rsid w:val="00213661"/>
    <w:rsid w:val="00233D24"/>
    <w:rsid w:val="00271A17"/>
    <w:rsid w:val="00294A66"/>
    <w:rsid w:val="002D2BE4"/>
    <w:rsid w:val="002F0550"/>
    <w:rsid w:val="00315313"/>
    <w:rsid w:val="00381879"/>
    <w:rsid w:val="003935EE"/>
    <w:rsid w:val="00393B19"/>
    <w:rsid w:val="003B0ED3"/>
    <w:rsid w:val="003C3383"/>
    <w:rsid w:val="003C7C31"/>
    <w:rsid w:val="003D001B"/>
    <w:rsid w:val="003D2191"/>
    <w:rsid w:val="003F0A12"/>
    <w:rsid w:val="00401E0B"/>
    <w:rsid w:val="004333B3"/>
    <w:rsid w:val="0048298F"/>
    <w:rsid w:val="00490110"/>
    <w:rsid w:val="00494F0E"/>
    <w:rsid w:val="004B1FFB"/>
    <w:rsid w:val="004B79A9"/>
    <w:rsid w:val="004C2D38"/>
    <w:rsid w:val="004C506A"/>
    <w:rsid w:val="004D2734"/>
    <w:rsid w:val="004E7B76"/>
    <w:rsid w:val="004F0FA0"/>
    <w:rsid w:val="00515489"/>
    <w:rsid w:val="00595482"/>
    <w:rsid w:val="005A3994"/>
    <w:rsid w:val="005A4F84"/>
    <w:rsid w:val="005F2CF1"/>
    <w:rsid w:val="00600C9D"/>
    <w:rsid w:val="00605969"/>
    <w:rsid w:val="00627284"/>
    <w:rsid w:val="00651BE8"/>
    <w:rsid w:val="00674E9E"/>
    <w:rsid w:val="00692893"/>
    <w:rsid w:val="006C280C"/>
    <w:rsid w:val="006F4F45"/>
    <w:rsid w:val="00707019"/>
    <w:rsid w:val="00713CDF"/>
    <w:rsid w:val="00717DE5"/>
    <w:rsid w:val="007208EE"/>
    <w:rsid w:val="007404E2"/>
    <w:rsid w:val="007A743A"/>
    <w:rsid w:val="007D3F15"/>
    <w:rsid w:val="007E2F6A"/>
    <w:rsid w:val="007E62DD"/>
    <w:rsid w:val="008156CE"/>
    <w:rsid w:val="008507BC"/>
    <w:rsid w:val="0085711D"/>
    <w:rsid w:val="00862B64"/>
    <w:rsid w:val="00870D49"/>
    <w:rsid w:val="00873163"/>
    <w:rsid w:val="00890D77"/>
    <w:rsid w:val="00923FFD"/>
    <w:rsid w:val="009242A5"/>
    <w:rsid w:val="009417E6"/>
    <w:rsid w:val="009A47DE"/>
    <w:rsid w:val="009B267C"/>
    <w:rsid w:val="009C088F"/>
    <w:rsid w:val="009C70EF"/>
    <w:rsid w:val="009C7E46"/>
    <w:rsid w:val="009F5898"/>
    <w:rsid w:val="00A03B01"/>
    <w:rsid w:val="00A051E2"/>
    <w:rsid w:val="00A110AF"/>
    <w:rsid w:val="00A149FE"/>
    <w:rsid w:val="00A27869"/>
    <w:rsid w:val="00A35FA9"/>
    <w:rsid w:val="00A408FD"/>
    <w:rsid w:val="00A71A1B"/>
    <w:rsid w:val="00A93C36"/>
    <w:rsid w:val="00AA34F4"/>
    <w:rsid w:val="00AB2DAE"/>
    <w:rsid w:val="00AC118C"/>
    <w:rsid w:val="00AC20F3"/>
    <w:rsid w:val="00AD522E"/>
    <w:rsid w:val="00AF3D27"/>
    <w:rsid w:val="00AF786A"/>
    <w:rsid w:val="00B3144A"/>
    <w:rsid w:val="00B37794"/>
    <w:rsid w:val="00B467A9"/>
    <w:rsid w:val="00B5604C"/>
    <w:rsid w:val="00B71556"/>
    <w:rsid w:val="00BA2E2A"/>
    <w:rsid w:val="00BA6EAB"/>
    <w:rsid w:val="00BC7331"/>
    <w:rsid w:val="00BE385D"/>
    <w:rsid w:val="00BF074D"/>
    <w:rsid w:val="00BF6467"/>
    <w:rsid w:val="00C05D65"/>
    <w:rsid w:val="00C1712A"/>
    <w:rsid w:val="00C30430"/>
    <w:rsid w:val="00C42DDC"/>
    <w:rsid w:val="00C554D4"/>
    <w:rsid w:val="00C75F97"/>
    <w:rsid w:val="00C91C7D"/>
    <w:rsid w:val="00CA11E3"/>
    <w:rsid w:val="00CB2D00"/>
    <w:rsid w:val="00CC0686"/>
    <w:rsid w:val="00CE76C7"/>
    <w:rsid w:val="00CF7396"/>
    <w:rsid w:val="00D0025E"/>
    <w:rsid w:val="00D539A3"/>
    <w:rsid w:val="00D832A7"/>
    <w:rsid w:val="00D85CF7"/>
    <w:rsid w:val="00D9337E"/>
    <w:rsid w:val="00DB618D"/>
    <w:rsid w:val="00DF45F9"/>
    <w:rsid w:val="00E0386A"/>
    <w:rsid w:val="00E375AF"/>
    <w:rsid w:val="00E438DD"/>
    <w:rsid w:val="00E565E9"/>
    <w:rsid w:val="00E74F1B"/>
    <w:rsid w:val="00EA20C8"/>
    <w:rsid w:val="00EA2634"/>
    <w:rsid w:val="00EC7BCD"/>
    <w:rsid w:val="00ED3D0D"/>
    <w:rsid w:val="00EE1B04"/>
    <w:rsid w:val="00FC07AE"/>
    <w:rsid w:val="00FE554F"/>
    <w:rsid w:val="00FF0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1B6C3"/>
  <w15:chartTrackingRefBased/>
  <w15:docId w15:val="{5E4081B5-7E19-4245-9EF4-5CAE4815E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AAB"/>
    <w:rPr>
      <w:rFonts w:ascii="Calibri" w:eastAsia="Calibri" w:hAnsi="Calibri" w:cs="Calibri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0E1AAB"/>
    <w:rPr>
      <w:rFonts w:ascii="Calibri" w:eastAsia="Calibri" w:hAnsi="Calibri" w:cs="Calibri"/>
      <w:kern w:val="0"/>
      <w:sz w:val="22"/>
      <w:szCs w:val="22"/>
      <w:lang w:eastAsia="en-GB"/>
      <w14:ligatures w14:val="none"/>
    </w:rPr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 Durgum Malleshwar</dc:creator>
  <cp:keywords/>
  <dc:description/>
  <cp:lastModifiedBy>Dinesh  Durgum Malleshwar</cp:lastModifiedBy>
  <cp:revision>1</cp:revision>
  <dcterms:created xsi:type="dcterms:W3CDTF">2023-08-23T13:26:00Z</dcterms:created>
  <dcterms:modified xsi:type="dcterms:W3CDTF">2023-08-23T13:26:00Z</dcterms:modified>
</cp:coreProperties>
</file>